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1" w:type="dxa"/>
        <w:tblInd w:w="-142" w:type="dxa"/>
        <w:tblBorders>
          <w:top w:val="single" w:sz="6" w:space="0" w:color="000000"/>
          <w:bottom w:val="single" w:sz="6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992"/>
        <w:gridCol w:w="1276"/>
        <w:gridCol w:w="1417"/>
        <w:gridCol w:w="992"/>
        <w:gridCol w:w="1134"/>
        <w:gridCol w:w="1701"/>
        <w:gridCol w:w="1134"/>
      </w:tblGrid>
      <w:tr w:rsidR="00484173" w:rsidRPr="008A4702" w14:paraId="58D409FB" w14:textId="77777777" w:rsidTr="007A540F">
        <w:trPr>
          <w:trHeight w:val="315"/>
        </w:trPr>
        <w:tc>
          <w:tcPr>
            <w:tcW w:w="9781" w:type="dxa"/>
            <w:gridSpan w:val="8"/>
            <w:tcBorders>
              <w:top w:val="nil"/>
              <w:bottom w:val="single" w:sz="4" w:space="0" w:color="000000"/>
            </w:tcBorders>
          </w:tcPr>
          <w:p w14:paraId="0018F74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 w:rsidRPr="008A4702">
              <w:rPr>
                <w:rFonts w:ascii="Arial" w:eastAsia="Arial" w:hAnsi="Arial" w:cs="Arial"/>
                <w:b/>
              </w:rPr>
              <w:t xml:space="preserve">Additional file 3. </w:t>
            </w:r>
            <w:r w:rsidRPr="008A4702">
              <w:rPr>
                <w:rFonts w:ascii="Arial" w:eastAsia="Arial" w:hAnsi="Arial" w:cs="Arial"/>
              </w:rPr>
              <w:t>Summary of study characteristics</w:t>
            </w:r>
          </w:p>
        </w:tc>
      </w:tr>
      <w:tr w:rsidR="00484173" w:rsidRPr="008A4702" w14:paraId="31FA6FF3" w14:textId="77777777" w:rsidTr="007A540F">
        <w:trPr>
          <w:trHeight w:val="315"/>
        </w:trPr>
        <w:tc>
          <w:tcPr>
            <w:tcW w:w="1135" w:type="dxa"/>
            <w:tcBorders>
              <w:top w:val="single" w:sz="4" w:space="0" w:color="000000"/>
            </w:tcBorders>
          </w:tcPr>
          <w:p w14:paraId="598FC73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b/>
                <w:sz w:val="18"/>
                <w:szCs w:val="18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95E3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065C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b/>
                <w:sz w:val="18"/>
                <w:szCs w:val="18"/>
              </w:rPr>
              <w:t>Participant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C8E0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b/>
                <w:sz w:val="18"/>
                <w:szCs w:val="18"/>
              </w:rPr>
              <w:t>Student enrolment statu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1987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b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37CE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b/>
                <w:sz w:val="18"/>
                <w:szCs w:val="18"/>
              </w:rPr>
              <w:t>Desig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C6C8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b/>
                <w:sz w:val="18"/>
                <w:szCs w:val="18"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D895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b/>
                <w:sz w:val="18"/>
                <w:szCs w:val="18"/>
              </w:rPr>
              <w:t>Analytical approach</w:t>
            </w:r>
          </w:p>
        </w:tc>
      </w:tr>
      <w:tr w:rsidR="00484173" w:rsidRPr="008A4702" w14:paraId="3BA0C609" w14:textId="77777777" w:rsidTr="007A540F">
        <w:trPr>
          <w:trHeight w:val="315"/>
        </w:trPr>
        <w:tc>
          <w:tcPr>
            <w:tcW w:w="1135" w:type="dxa"/>
          </w:tcPr>
          <w:p w14:paraId="6FA5909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Aljayyousi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et al., 201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916D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atar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D5D0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20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10 (50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n male = 10 (50%)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63D6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dergraduates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EF8F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92772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0B41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mi-structured interview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A537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Inductive qualitative analyses</w:t>
            </w:r>
          </w:p>
        </w:tc>
      </w:tr>
      <w:tr w:rsidR="00484173" w:rsidRPr="008A4702" w14:paraId="134A9DBB" w14:textId="77777777" w:rsidTr="007A540F">
        <w:trPr>
          <w:trHeight w:val="315"/>
        </w:trPr>
        <w:tc>
          <w:tcPr>
            <w:tcW w:w="1135" w:type="dxa"/>
          </w:tcPr>
          <w:p w14:paraId="21DA1DE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Awadalla et al., 201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96668" w14:textId="3618DFAE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audi Arabi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A6E9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1,257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831 (66.1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426 (33.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0.1 (1.40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0486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76DB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7EEF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6BD5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A7D0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79057C53" w14:textId="77777777" w:rsidTr="007A540F">
        <w:trPr>
          <w:trHeight w:val="315"/>
        </w:trPr>
        <w:tc>
          <w:tcPr>
            <w:tcW w:w="1135" w:type="dxa"/>
          </w:tcPr>
          <w:p w14:paraId="3091C6E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Bellows-Riecken, Mark &amp; Rhodes, 201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8800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A587C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126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81 (70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45 (30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2.26 (6.04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55DBD2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EBF8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7BA9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E5DC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00E6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ontent analysis</w:t>
            </w:r>
          </w:p>
        </w:tc>
      </w:tr>
      <w:tr w:rsidR="00484173" w:rsidRPr="008A4702" w14:paraId="74D25A73" w14:textId="77777777" w:rsidTr="007A540F">
        <w:trPr>
          <w:trHeight w:val="315"/>
        </w:trPr>
        <w:tc>
          <w:tcPr>
            <w:tcW w:w="1135" w:type="dxa"/>
          </w:tcPr>
          <w:p w14:paraId="627F868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Brunette et al., 20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96F3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C805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14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5 (35.7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9 (64.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3C6D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dergraduates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02C7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Physically 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62BC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49DEF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mi-structured interview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FA63C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Interpretative phenomenological analysis</w:t>
            </w:r>
          </w:p>
        </w:tc>
      </w:tr>
      <w:tr w:rsidR="00484173" w:rsidRPr="008A4702" w14:paraId="58F56721" w14:textId="77777777" w:rsidTr="007A540F">
        <w:trPr>
          <w:trHeight w:val="315"/>
        </w:trPr>
        <w:tc>
          <w:tcPr>
            <w:tcW w:w="1135" w:type="dxa"/>
          </w:tcPr>
          <w:p w14:paraId="44E4DE7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Burton et al., 202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782A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ited Arab Emirates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B169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25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5 (100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0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0.4 (2.6)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E1F8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C703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FA80B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9D5C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B54E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Inductive thematic analysis</w:t>
            </w:r>
          </w:p>
        </w:tc>
      </w:tr>
      <w:tr w:rsidR="00484173" w:rsidRPr="008A4702" w14:paraId="69D04A92" w14:textId="77777777" w:rsidTr="007A540F">
        <w:trPr>
          <w:trHeight w:val="315"/>
        </w:trPr>
        <w:tc>
          <w:tcPr>
            <w:tcW w:w="1135" w:type="dxa"/>
          </w:tcPr>
          <w:p w14:paraId="598239D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Chaabna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et al., 2022 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12F8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atar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8A8F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370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29 (61.8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n male = 141 (38.2%)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Mean age (SD) = 20.1 (3.0)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675E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Mixed undergraduates and postgraduate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6E46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5456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4F95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9DF51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Response frequency </w:t>
            </w:r>
          </w:p>
        </w:tc>
      </w:tr>
      <w:tr w:rsidR="00484173" w:rsidRPr="008A4702" w14:paraId="6E6C41C2" w14:textId="77777777" w:rsidTr="007A540F">
        <w:trPr>
          <w:trHeight w:val="315"/>
        </w:trPr>
        <w:tc>
          <w:tcPr>
            <w:tcW w:w="1135" w:type="dxa"/>
          </w:tcPr>
          <w:p w14:paraId="76C9AD5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ooke et al., 201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C98F6" w14:textId="7349E961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84173">
              <w:rPr>
                <w:rFonts w:ascii="Arial" w:eastAsia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4D6A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N = 26 (13 control; 13 intervention)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81 (59.6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55 (40.4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2.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BAC058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dergraduates 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1D25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F8D2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 (post-intervention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F5FAF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89BC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7A41141C" w14:textId="77777777" w:rsidTr="007A540F">
        <w:trPr>
          <w:trHeight w:val="315"/>
        </w:trPr>
        <w:tc>
          <w:tcPr>
            <w:tcW w:w="1135" w:type="dxa"/>
          </w:tcPr>
          <w:p w14:paraId="4A2398F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Deliens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et al., 201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07F1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Belgium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79D9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46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9 (6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7 (37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0.7 (1.6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36AC90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6D4F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4307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3217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869CF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 (inductive)</w:t>
            </w:r>
          </w:p>
        </w:tc>
      </w:tr>
      <w:tr w:rsidR="00484173" w:rsidRPr="008A4702" w14:paraId="12C0A8A1" w14:textId="77777777" w:rsidTr="007A540F">
        <w:trPr>
          <w:trHeight w:val="315"/>
        </w:trPr>
        <w:tc>
          <w:tcPr>
            <w:tcW w:w="1135" w:type="dxa"/>
          </w:tcPr>
          <w:p w14:paraId="2DAD689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Devine, 201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22A6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2223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16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9 (56.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7 (43.7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0.56 (2.16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85034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9D71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EA03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E65E9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In-depth open-ended interview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7883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Grounded theory</w:t>
            </w:r>
          </w:p>
        </w:tc>
      </w:tr>
      <w:tr w:rsidR="00484173" w:rsidRPr="008A4702" w14:paraId="763BC21B" w14:textId="77777777" w:rsidTr="007A540F">
        <w:trPr>
          <w:trHeight w:val="6645"/>
        </w:trPr>
        <w:tc>
          <w:tcPr>
            <w:tcW w:w="1135" w:type="dxa"/>
          </w:tcPr>
          <w:p w14:paraId="0411E06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Diehl et al., 201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9FCC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Germany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3045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689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479* (69.5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210* (30.5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2.69 (2.73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20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2.8 (N/A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AFB6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undergraduates and postgraduates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AE71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1682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587F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mi-structured interview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D185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Content analysis</w:t>
            </w:r>
          </w:p>
        </w:tc>
      </w:tr>
      <w:tr w:rsidR="00484173" w:rsidRPr="008A4702" w14:paraId="4B272AA7" w14:textId="77777777" w:rsidTr="007A540F">
        <w:trPr>
          <w:trHeight w:val="3000"/>
        </w:trPr>
        <w:tc>
          <w:tcPr>
            <w:tcW w:w="1135" w:type="dxa"/>
          </w:tcPr>
          <w:p w14:paraId="6D92735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El-</w:t>
            </w: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Gilany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et al., 20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0331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Egypt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5BD4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1,708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856 (50.1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852 (49.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19.6 (1.6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AE2D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C7B9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D250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D2054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20AA0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397576CA" w14:textId="77777777" w:rsidTr="007A540F">
        <w:trPr>
          <w:trHeight w:val="315"/>
        </w:trPr>
        <w:tc>
          <w:tcPr>
            <w:tcW w:w="1135" w:type="dxa"/>
          </w:tcPr>
          <w:p w14:paraId="389C224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rrest &amp; Bruner, 2017 (Phase II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DC074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0614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23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08787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dergraduates 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C42B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896A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 (post-intervention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7C67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6194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content analysis</w:t>
            </w:r>
          </w:p>
        </w:tc>
      </w:tr>
      <w:tr w:rsidR="00484173" w:rsidRPr="008A4702" w14:paraId="50F74167" w14:textId="77777777" w:rsidTr="007A540F">
        <w:trPr>
          <w:trHeight w:val="315"/>
        </w:trPr>
        <w:tc>
          <w:tcPr>
            <w:tcW w:w="1135" w:type="dxa"/>
          </w:tcPr>
          <w:p w14:paraId="6A5AF8B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Goldstein et al., 201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4CD2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EA23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157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82 (52.2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75 (47.8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Mean age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(SD) = 21.78 (5.17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0E98D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C7F1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4906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34098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F02B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1CAB28F1" w14:textId="77777777" w:rsidTr="007A540F">
        <w:trPr>
          <w:trHeight w:val="315"/>
        </w:trPr>
        <w:tc>
          <w:tcPr>
            <w:tcW w:w="1135" w:type="dxa"/>
          </w:tcPr>
          <w:p w14:paraId="3894E4F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Griffiths et al., 202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165D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D088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729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481 (66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248 (34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27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4DF77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dergraduate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A8B6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206A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5ABD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Self-report survey/questionnair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litativ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Semi-structured interviews and focus groups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DAD3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 xml:space="preserve">Quantitative: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Response frequency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 xml:space="preserve">Qualitative: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145E75E2" w14:textId="77777777" w:rsidTr="007A540F">
        <w:trPr>
          <w:trHeight w:val="315"/>
        </w:trPr>
        <w:tc>
          <w:tcPr>
            <w:tcW w:w="1135" w:type="dxa"/>
            <w:shd w:val="clear" w:color="auto" w:fill="FFFFFF"/>
          </w:tcPr>
          <w:p w14:paraId="6D4E791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Hilger-</w:t>
            </w: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kolb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87BD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Germany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4A7B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 xml:space="preserve">Quantitative 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689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479 (69.5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210 (30.5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2.7 (2.7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N = 20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13 (65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7 (35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2.8 (N/A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3475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undergraduates and postgraduates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4941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E14A9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F814D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mi-structured interviews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56C7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Content analysis</w:t>
            </w:r>
          </w:p>
        </w:tc>
      </w:tr>
      <w:tr w:rsidR="00484173" w:rsidRPr="008A4702" w14:paraId="40C0FED0" w14:textId="77777777" w:rsidTr="007A540F">
        <w:trPr>
          <w:trHeight w:val="315"/>
        </w:trPr>
        <w:tc>
          <w:tcPr>
            <w:tcW w:w="1135" w:type="dxa"/>
          </w:tcPr>
          <w:p w14:paraId="06DD2D7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King et al., 201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67B0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9E5D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480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318 (66.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62 (33.8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19.68 (1.76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2B14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undergraduates and postgraduates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580AF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AAB6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7F903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CBEC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3FC28940" w14:textId="77777777" w:rsidTr="007A540F">
        <w:trPr>
          <w:trHeight w:val="315"/>
        </w:trPr>
        <w:tc>
          <w:tcPr>
            <w:tcW w:w="1135" w:type="dxa"/>
          </w:tcPr>
          <w:p w14:paraId="46FC55D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Kwan &amp; Faulkner, 20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50E1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B4A8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45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6 (57.7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n male = 19 (42.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off-campus students = 18.73 (.89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residence students = 18.64 (0.98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57B8CD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93F2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89B3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7D4D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C1A1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 (deductive)</w:t>
            </w:r>
          </w:p>
        </w:tc>
      </w:tr>
      <w:tr w:rsidR="00484173" w:rsidRPr="008A4702" w14:paraId="7D6F593F" w14:textId="77777777" w:rsidTr="007A540F">
        <w:trPr>
          <w:trHeight w:val="315"/>
        </w:trPr>
        <w:tc>
          <w:tcPr>
            <w:tcW w:w="1135" w:type="dxa"/>
          </w:tcPr>
          <w:p w14:paraId="2518377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LaCaille et al., 20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39FB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E271F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N = 49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32 (65.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7 (34.7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19.3 (1.2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AE5B3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dergraduates 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ADD1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1A09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B834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7DEE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703A2312" w14:textId="77777777" w:rsidTr="007A540F">
        <w:trPr>
          <w:trHeight w:val="315"/>
        </w:trPr>
        <w:tc>
          <w:tcPr>
            <w:tcW w:w="1135" w:type="dxa"/>
          </w:tcPr>
          <w:p w14:paraId="33BFC67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Leinberger-Jabari et., 2023 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D916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ited Arab Emirates (Abu Dhabi)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F216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35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N/A) = N/A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0A31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dergraduate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1C7D6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36AB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13B2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7371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7A68258F" w14:textId="77777777" w:rsidTr="007A540F">
        <w:trPr>
          <w:trHeight w:val="315"/>
        </w:trPr>
        <w:tc>
          <w:tcPr>
            <w:tcW w:w="1135" w:type="dxa"/>
          </w:tcPr>
          <w:p w14:paraId="01604F5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Lerner, Burns &amp; de </w:t>
            </w: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Roiste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>, 20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19D4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Ireland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C1F6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 xml:space="preserve">Quantitative 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 xml:space="preserve">N = 532 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female = 335 (6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97 (37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male (SD) = 21 (3.20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female (SD) = 21.2 (4.2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16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DEA4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dergraduates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20F5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3837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7B75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mi-structured interviews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22EB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Content analysis</w:t>
            </w:r>
          </w:p>
        </w:tc>
      </w:tr>
      <w:tr w:rsidR="00484173" w:rsidRPr="008A4702" w14:paraId="3198712E" w14:textId="77777777" w:rsidTr="007A540F">
        <w:trPr>
          <w:trHeight w:val="315"/>
        </w:trPr>
        <w:tc>
          <w:tcPr>
            <w:tcW w:w="1135" w:type="dxa"/>
          </w:tcPr>
          <w:p w14:paraId="0875D4D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armo, 201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1FEC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7587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56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31 (55.4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br/>
              <w:t>n male = 25 (44.6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3.55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93D44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5065D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EF68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4F06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6E12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6FF1E270" w14:textId="77777777" w:rsidTr="007A540F">
        <w:trPr>
          <w:trHeight w:val="315"/>
        </w:trPr>
        <w:tc>
          <w:tcPr>
            <w:tcW w:w="1135" w:type="dxa"/>
          </w:tcPr>
          <w:p w14:paraId="403ACDA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yawaki et al., 201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02E4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Japa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C0C8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499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92 (18.4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407 (81.6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male non-exercise group = 19.1 (1.1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male exercise group = 19 (1.0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female non-exercise group = 18.8 (0.7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female exercise group = 18.9 (0.6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E9230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1C62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4B43E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797D5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A4CD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76C97848" w14:textId="77777777" w:rsidTr="007A540F">
        <w:trPr>
          <w:trHeight w:val="315"/>
        </w:trPr>
        <w:tc>
          <w:tcPr>
            <w:tcW w:w="1135" w:type="dxa"/>
          </w:tcPr>
          <w:p w14:paraId="2D88CDD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onforte et al., 202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D5AF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pai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88A5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27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13 (48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4 (52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40.29 (12.22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0950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F1404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C83E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9CAB5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Interview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585C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4DABEA94" w14:textId="77777777" w:rsidTr="007A540F">
        <w:trPr>
          <w:trHeight w:val="315"/>
        </w:trPr>
        <w:tc>
          <w:tcPr>
            <w:tcW w:w="1135" w:type="dxa"/>
          </w:tcPr>
          <w:p w14:paraId="2A18585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Musaiger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et al., 201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1068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Kuwait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325A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530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327 (61.7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203 (38.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male (SD) = 21.5 (3.5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female (SD) = 20.6 (2.6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A7761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B4B9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EDE6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60DE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F0DA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3FC28B11" w14:textId="77777777" w:rsidTr="007A540F">
        <w:trPr>
          <w:trHeight w:val="315"/>
        </w:trPr>
        <w:tc>
          <w:tcPr>
            <w:tcW w:w="1135" w:type="dxa"/>
          </w:tcPr>
          <w:p w14:paraId="575315F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Nannyonjo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et al., 201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E9BA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gand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5C68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150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n female =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150 (100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0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24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4 (100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n male = 0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E3516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7533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FACE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A2BC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lastRenderedPageBreak/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9D90A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lastRenderedPageBreak/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lastRenderedPageBreak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568C9A85" w14:textId="77777777" w:rsidTr="007A540F">
        <w:trPr>
          <w:trHeight w:val="315"/>
        </w:trPr>
        <w:tc>
          <w:tcPr>
            <w:tcW w:w="1135" w:type="dxa"/>
          </w:tcPr>
          <w:p w14:paraId="255DDA7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Nolan, </w:t>
            </w: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Sandada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Surujlal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>, 20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924E5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outh Afric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D4FE6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462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68 (58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94 (42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19.98 (2.25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1A81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undergraduates and postgraduates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0A43E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D0FE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B7CFD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DF49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61540E06" w14:textId="77777777" w:rsidTr="007A540F">
        <w:trPr>
          <w:trHeight w:val="315"/>
        </w:trPr>
        <w:tc>
          <w:tcPr>
            <w:tcW w:w="1135" w:type="dxa"/>
          </w:tcPr>
          <w:p w14:paraId="6B10C87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Othman et al., 202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7698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alaysi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73F7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26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6 (100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n male = N/A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3 (1.17)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AD50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dergraduate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C5A9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C514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63B3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Interviews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AE94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Inductive and deductive thematic analysis</w:t>
            </w:r>
          </w:p>
        </w:tc>
      </w:tr>
      <w:tr w:rsidR="00484173" w:rsidRPr="008A4702" w14:paraId="2249274C" w14:textId="77777777" w:rsidTr="007A540F">
        <w:trPr>
          <w:trHeight w:val="315"/>
        </w:trPr>
        <w:tc>
          <w:tcPr>
            <w:tcW w:w="1135" w:type="dxa"/>
          </w:tcPr>
          <w:p w14:paraId="70AAF61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Pan &amp; Nigg, 20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F982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C512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32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14 (43.8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8 (56.2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5.3 (6.1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2283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DF17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63FF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1EF9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 and semi-structured interview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80E7C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</w:tr>
      <w:tr w:rsidR="00484173" w:rsidRPr="008A4702" w14:paraId="6A43D31F" w14:textId="77777777" w:rsidTr="007A540F">
        <w:trPr>
          <w:trHeight w:val="315"/>
        </w:trPr>
        <w:tc>
          <w:tcPr>
            <w:tcW w:w="1135" w:type="dxa"/>
          </w:tcPr>
          <w:p w14:paraId="6B754C3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Pellerine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et al., 202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9263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3B857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341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79 (81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62 (1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3 (4)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BE14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dergraduate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7E195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9FE3F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8889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DD6B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Logistic regression model </w:t>
            </w:r>
          </w:p>
        </w:tc>
      </w:tr>
      <w:tr w:rsidR="00484173" w:rsidRPr="008A4702" w14:paraId="2422A0DA" w14:textId="77777777" w:rsidTr="007A540F">
        <w:trPr>
          <w:trHeight w:val="315"/>
        </w:trPr>
        <w:tc>
          <w:tcPr>
            <w:tcW w:w="1135" w:type="dxa"/>
            <w:shd w:val="clear" w:color="auto" w:fill="FFFFFF"/>
          </w:tcPr>
          <w:p w14:paraId="47072A8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intiliani et al., 2012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71D7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310D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14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6 (42.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n male = 8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(57.1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5 (N/A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19C613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Undergraduates 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082B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2BE8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529E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mi-structured interview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E52E0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ystematic team-based analysis approach</w:t>
            </w:r>
          </w:p>
        </w:tc>
      </w:tr>
      <w:tr w:rsidR="00484173" w:rsidRPr="008A4702" w14:paraId="1615D8C8" w14:textId="77777777" w:rsidTr="007A540F">
        <w:trPr>
          <w:trHeight w:val="315"/>
        </w:trPr>
        <w:tc>
          <w:tcPr>
            <w:tcW w:w="1135" w:type="dxa"/>
          </w:tcPr>
          <w:p w14:paraId="5F817F6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amírez-Vélez et al., 201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21CD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olumbi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A20D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5,663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,315 (40.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n male = 3,348 (59.1%)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0.8 (2.8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A36F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undergraduates and postgraduates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CC56C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B276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92887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9D0A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15B8486E" w14:textId="77777777" w:rsidTr="007A540F">
        <w:trPr>
          <w:trHeight w:val="315"/>
        </w:trPr>
        <w:tc>
          <w:tcPr>
            <w:tcW w:w="1135" w:type="dxa"/>
          </w:tcPr>
          <w:p w14:paraId="5F2A22C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anasinghe et al., 201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5405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ri Lanka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2938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113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76 (67.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37 (32.7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3.4 (1.0)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87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51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36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2.8 (1.1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2DCB1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3937B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1A160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CFCF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Interviewer-administered questionnair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 and in-depth interviews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250F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, Chi square and t-tests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Directive content analysis</w:t>
            </w:r>
          </w:p>
        </w:tc>
      </w:tr>
      <w:tr w:rsidR="00484173" w:rsidRPr="008A4702" w14:paraId="5B4A62D4" w14:textId="77777777" w:rsidTr="007A540F">
        <w:trPr>
          <w:trHeight w:val="315"/>
        </w:trPr>
        <w:tc>
          <w:tcPr>
            <w:tcW w:w="1135" w:type="dxa"/>
          </w:tcPr>
          <w:p w14:paraId="59BF68D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omaguera et al., 20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5175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pai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DDA7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2,051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1,188 (57.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863 (42.1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1.9 (4.8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21FD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undergraduates and postgraduates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BEEB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2C9F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BB60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29FD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</w:p>
        </w:tc>
      </w:tr>
      <w:tr w:rsidR="00484173" w:rsidRPr="008A4702" w14:paraId="195C86CB" w14:textId="77777777" w:rsidTr="007A540F">
        <w:trPr>
          <w:trHeight w:val="315"/>
        </w:trPr>
        <w:tc>
          <w:tcPr>
            <w:tcW w:w="1135" w:type="dxa"/>
          </w:tcPr>
          <w:p w14:paraId="4FBE3E8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ilver et al., 201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72716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54F8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N = 477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317 (66.5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60 (33.5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men = 19.9 (2.5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Mean age (SD) women =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19.9 (2.0)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n = 41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16 (3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25 (61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women = N/A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83F4A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Undergraduates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0C68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D48A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89160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3DC28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Logistic regression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03A205C3" w14:textId="77777777" w:rsidTr="007A540F">
        <w:trPr>
          <w:trHeight w:val="315"/>
        </w:trPr>
        <w:tc>
          <w:tcPr>
            <w:tcW w:w="1135" w:type="dxa"/>
          </w:tcPr>
          <w:p w14:paraId="0DABD3B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nyder et al., 201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6EA21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B0C01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24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16 (66.7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8 (33.3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1.84 (1.06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C7075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Undergraduates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1FA5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Physically active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D8BA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2B03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Interview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305E64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 and MANOV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Interpretive qualitative research analysis</w:t>
            </w:r>
          </w:p>
        </w:tc>
      </w:tr>
      <w:tr w:rsidR="00484173" w:rsidRPr="008A4702" w14:paraId="1406DA8D" w14:textId="77777777" w:rsidTr="007A540F">
        <w:trPr>
          <w:trHeight w:val="315"/>
        </w:trPr>
        <w:tc>
          <w:tcPr>
            <w:tcW w:w="1135" w:type="dxa"/>
          </w:tcPr>
          <w:p w14:paraId="79C3BEB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ong et al., 201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93BA3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1DA7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55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8 (51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27 (4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23.6 (4.6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709E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23DAB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AFC6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 (pre- and post- intervention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26F7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mi structured, in-depth interviews and focus group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ACC9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 (inductive)</w:t>
            </w:r>
          </w:p>
        </w:tc>
      </w:tr>
      <w:tr w:rsidR="00484173" w:rsidRPr="008A4702" w14:paraId="1634A8C9" w14:textId="77777777" w:rsidTr="007A540F">
        <w:trPr>
          <w:trHeight w:val="315"/>
        </w:trPr>
        <w:tc>
          <w:tcPr>
            <w:tcW w:w="1135" w:type="dxa"/>
          </w:tcPr>
          <w:p w14:paraId="65FB211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von </w:t>
            </w:r>
            <w:proofErr w:type="spellStart"/>
            <w:r w:rsidRPr="008A4702">
              <w:rPr>
                <w:rFonts w:ascii="Arial" w:eastAsia="Arial" w:hAnsi="Arial" w:cs="Arial"/>
                <w:sz w:val="18"/>
                <w:szCs w:val="18"/>
              </w:rPr>
              <w:t>Sommoggy</w:t>
            </w:r>
            <w:proofErr w:type="spellEnd"/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 et al., 202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0A52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Germany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D8FE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46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8 (60.9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18 (39.1%)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 xml:space="preserve">Mean age students from university 1 (SD) = 23.6 (2.2) 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students from university 2 (SD) = 23.8 (2.8)</w:t>
            </w:r>
          </w:p>
        </w:tc>
        <w:tc>
          <w:tcPr>
            <w:tcW w:w="141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77C8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1CD9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Mixed physically active and inactive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905A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BA65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Focus groups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4A7342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17455E3C" w14:textId="77777777" w:rsidTr="007A540F">
        <w:trPr>
          <w:trHeight w:val="315"/>
        </w:trPr>
        <w:tc>
          <w:tcPr>
            <w:tcW w:w="1135" w:type="dxa"/>
          </w:tcPr>
          <w:p w14:paraId="7D3BD99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Walsh, Taylor &amp; Brennick, 201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178D5B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127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6E70D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48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28 (58</w:t>
            </w: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%)*</w:t>
            </w:r>
            <w:proofErr w:type="gramEnd"/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21 (43%)*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AB57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0649A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A06827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84B8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audio-recording and focus groups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74095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</w:t>
            </w:r>
          </w:p>
        </w:tc>
      </w:tr>
      <w:tr w:rsidR="00484173" w:rsidRPr="008A4702" w14:paraId="45AA8AEF" w14:textId="77777777" w:rsidTr="007A540F">
        <w:trPr>
          <w:trHeight w:val="315"/>
        </w:trPr>
        <w:tc>
          <w:tcPr>
            <w:tcW w:w="1135" w:type="dxa"/>
            <w:tcBorders>
              <w:bottom w:val="single" w:sz="4" w:space="0" w:color="000000"/>
            </w:tcBorders>
          </w:tcPr>
          <w:p w14:paraId="5B3CEFEC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lastRenderedPageBreak/>
              <w:t>Wilson et al., 20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D1F8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ew Zealan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056DE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 = 121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fe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n male = N/A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  <w:t>Mean age (SD) = N/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132AE" w14:textId="77777777" w:rsidR="00484173" w:rsidRPr="008A4702" w:rsidRDefault="00484173" w:rsidP="007A540F">
            <w:pPr>
              <w:spacing w:after="24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 xml:space="preserve">Undergraduates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2013F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6A508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8A4702">
              <w:rPr>
                <w:rFonts w:ascii="Arial" w:eastAsia="Arial" w:hAnsi="Arial" w:cs="Arial"/>
                <w:sz w:val="18"/>
                <w:szCs w:val="18"/>
              </w:rPr>
              <w:t>Mixed-methods</w:t>
            </w:r>
            <w:proofErr w:type="gramEnd"/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5E0E6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sz w:val="18"/>
                <w:szCs w:val="18"/>
              </w:rPr>
              <w:t>Self-report survey/questionnai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1ABD9" w14:textId="77777777" w:rsidR="00484173" w:rsidRPr="008A4702" w:rsidRDefault="00484173" w:rsidP="007A540F">
            <w:pPr>
              <w:spacing w:after="0" w:line="240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t>Quant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Response frequency</w:t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  <w:t>Qualitative</w:t>
            </w:r>
            <w:r w:rsidRPr="008A4702">
              <w:rPr>
                <w:rFonts w:ascii="Arial" w:eastAsia="Arial" w:hAnsi="Arial" w:cs="Arial"/>
                <w:i/>
                <w:sz w:val="18"/>
                <w:szCs w:val="18"/>
              </w:rPr>
              <w:br/>
            </w:r>
            <w:r w:rsidRPr="008A4702">
              <w:rPr>
                <w:rFonts w:ascii="Arial" w:eastAsia="Arial" w:hAnsi="Arial" w:cs="Arial"/>
                <w:sz w:val="18"/>
                <w:szCs w:val="18"/>
              </w:rPr>
              <w:t>Thematic analysis (inductive)</w:t>
            </w:r>
          </w:p>
        </w:tc>
      </w:tr>
      <w:tr w:rsidR="00484173" w:rsidRPr="008A4702" w14:paraId="457C6B91" w14:textId="77777777" w:rsidTr="007A540F">
        <w:trPr>
          <w:trHeight w:val="315"/>
        </w:trPr>
        <w:tc>
          <w:tcPr>
            <w:tcW w:w="9781" w:type="dxa"/>
            <w:gridSpan w:val="8"/>
            <w:tcBorders>
              <w:top w:val="single" w:sz="4" w:space="0" w:color="000000"/>
              <w:bottom w:val="nil"/>
            </w:tcBorders>
          </w:tcPr>
          <w:p w14:paraId="3AA0CA44" w14:textId="77777777" w:rsidR="00484173" w:rsidRPr="008A4702" w:rsidRDefault="00484173" w:rsidP="007A540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A4702">
              <w:rPr>
                <w:rFonts w:ascii="Arial" w:eastAsia="Arial" w:hAnsi="Arial" w:cs="Arial"/>
                <w:color w:val="1F1F1F"/>
                <w:sz w:val="16"/>
                <w:szCs w:val="16"/>
                <w:highlight w:val="white"/>
              </w:rPr>
              <w:t>*Errata originates from source paper; included for transparency</w:t>
            </w:r>
          </w:p>
        </w:tc>
      </w:tr>
    </w:tbl>
    <w:p w14:paraId="04FF20D6" w14:textId="77777777" w:rsidR="000C58C5" w:rsidRDefault="000C58C5"/>
    <w:sectPr w:rsidR="000C5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173"/>
    <w:rsid w:val="000C58C5"/>
    <w:rsid w:val="00484173"/>
    <w:rsid w:val="0083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7A9DC"/>
  <w15:chartTrackingRefBased/>
  <w15:docId w15:val="{2DD904C3-C664-4EA9-9056-86826D768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173"/>
    <w:rPr>
      <w:rFonts w:ascii="Calibri" w:eastAsia="Calibri" w:hAnsi="Calibri" w:cs="Calibri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87</Words>
  <Characters>9047</Characters>
  <Application>Microsoft Office Word</Application>
  <DocSecurity>0</DocSecurity>
  <Lines>75</Lines>
  <Paragraphs>21</Paragraphs>
  <ScaleCrop>false</ScaleCrop>
  <Company/>
  <LinksUpToDate>false</LinksUpToDate>
  <CharactersWithSpaces>10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</cp:revision>
  <dcterms:created xsi:type="dcterms:W3CDTF">2023-12-08T07:45:00Z</dcterms:created>
  <dcterms:modified xsi:type="dcterms:W3CDTF">2023-12-08T07:45:00Z</dcterms:modified>
</cp:coreProperties>
</file>